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3E7B37D1" wp14:paraId="70E59484" wp14:textId="36F7A935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3E7B37D1" w:rsidR="2209F6E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</w:t>
      </w:r>
      <w:r w:rsidRPr="3E7B37D1" w:rsidR="0FFD0049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C</w:t>
      </w:r>
      <w:r w:rsidRPr="3E7B37D1" w:rsidR="03AEE9A6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, </w:t>
      </w:r>
      <w:r w:rsidRPr="3E7B37D1" w:rsidR="2209F6E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Table </w:t>
      </w:r>
      <w:r w:rsidRPr="3E7B37D1" w:rsidR="24BBEA71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2</w:t>
      </w:r>
      <w:r w:rsidRPr="3E7B37D1" w:rsidR="2209F6E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. Characteristics of incorrect ChatGPT evaluations. </w:t>
      </w:r>
    </w:p>
    <w:tbl>
      <w:tblPr>
        <w:tblStyle w:val="TableNormal"/>
        <w:tblW w:w="0" w:type="auto"/>
        <w:tblInd w:w="10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548"/>
        <w:gridCol w:w="1491"/>
        <w:gridCol w:w="1677"/>
      </w:tblGrid>
      <w:tr w:rsidR="59A54927" w:rsidTr="59A54927" w14:paraId="74049D2D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488FD3B" w14:textId="095ED8F6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5FC91013" w14:textId="1F6DB3DB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3.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6763DE5" w14:textId="65274CF6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 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53AE0002" w14:textId="1EFBD538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ChatGPT v 4o</w:t>
            </w:r>
          </w:p>
        </w:tc>
      </w:tr>
      <w:tr w:rsidR="59A54927" w:rsidTr="59A54927" w14:paraId="70E081E7">
        <w:trPr>
          <w:trHeight w:val="300"/>
        </w:trPr>
        <w:tc>
          <w:tcPr>
            <w:tcW w:w="4644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1DAF0A51" w14:textId="07BBFFA4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Incorrect of 2000 iterations</w:t>
            </w:r>
          </w:p>
        </w:tc>
        <w:tc>
          <w:tcPr>
            <w:tcW w:w="1548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3C58229" w14:textId="7DC5C569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76 (3.8%)</w:t>
            </w:r>
          </w:p>
        </w:tc>
        <w:tc>
          <w:tcPr>
            <w:tcW w:w="1491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230D83F7" w14:textId="6B5D773D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4 (1.7%)</w:t>
            </w:r>
          </w:p>
        </w:tc>
        <w:tc>
          <w:tcPr>
            <w:tcW w:w="1677" w:type="dxa"/>
            <w:tcBorders>
              <w:top w:val="single" w:sz="6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75B83A6" w14:textId="64F8726B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5 (1.3%)</w:t>
            </w:r>
          </w:p>
        </w:tc>
      </w:tr>
      <w:tr w:rsidR="59A54927" w:rsidTr="59A54927" w14:paraId="2A36435E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2FA310DD" w14:textId="6D1A907D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Confidence of incorrect, mean (SD)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4E3D8A6C" w14:textId="76BB988E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B983F33" w14:textId="30A598DA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 (0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231DFDB0" w14:textId="2E64CC54">
            <w:pPr>
              <w:spacing w:after="0" w:line="360" w:lineRule="auto"/>
              <w:ind w:left="0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 (0)</w:t>
            </w:r>
          </w:p>
        </w:tc>
      </w:tr>
      <w:tr w:rsidR="59A54927" w:rsidTr="59A54927" w14:paraId="5FD2530A">
        <w:trPr>
          <w:trHeight w:val="300"/>
        </w:trPr>
        <w:tc>
          <w:tcPr>
            <w:tcW w:w="4644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10BF7EC7" w14:textId="2D08F285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CTs with at least 1 incorrect iteration (n=200)</w:t>
            </w:r>
          </w:p>
        </w:tc>
        <w:tc>
          <w:tcPr>
            <w:tcW w:w="1548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24AF0E77" w14:textId="25E569D1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C9B8889" w14:textId="52565E2F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86CC5C5" w14:textId="30B00458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</w:t>
            </w:r>
          </w:p>
        </w:tc>
      </w:tr>
      <w:tr w:rsidR="59A54927" w:rsidTr="59A54927" w14:paraId="41E2AD68">
        <w:trPr>
          <w:trHeight w:val="300"/>
        </w:trPr>
        <w:tc>
          <w:tcPr>
            <w:tcW w:w="4644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39390EEC" w14:textId="0BA3CAB3">
            <w:pPr>
              <w:spacing w:before="0" w:beforeAutospacing="off" w:after="0" w:afterAutospacing="off" w:line="36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Of incorrect CTs, range of incorrect iterations</w:t>
            </w:r>
          </w:p>
        </w:tc>
        <w:tc>
          <w:tcPr>
            <w:tcW w:w="1548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8D868AE" w14:textId="48381BCC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6-10</w:t>
            </w:r>
          </w:p>
        </w:tc>
        <w:tc>
          <w:tcPr>
            <w:tcW w:w="1491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1DEFF991" w14:textId="513E2995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-10</w:t>
            </w:r>
          </w:p>
        </w:tc>
        <w:tc>
          <w:tcPr>
            <w:tcW w:w="167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34FE515F" w14:textId="2BB24004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-10</w:t>
            </w:r>
          </w:p>
        </w:tc>
      </w:tr>
      <w:tr w:rsidR="59A54927" w:rsidTr="59A54927" w14:paraId="3888854D">
        <w:trPr>
          <w:trHeight w:val="300"/>
        </w:trPr>
        <w:tc>
          <w:tcPr>
            <w:tcW w:w="4644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53CBC2DD" w14:textId="43E3381D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4"/>
                <w:szCs w:val="24"/>
                <w:lang w:val="en-US"/>
              </w:rPr>
              <w:t>Rationale for Incorrectness**</w:t>
            </w:r>
          </w:p>
        </w:tc>
        <w:tc>
          <w:tcPr>
            <w:tcW w:w="1548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E654AC0" w14:textId="547747B7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57775F6C" w14:textId="35E6ECA5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  <w:tc>
          <w:tcPr>
            <w:tcW w:w="167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258A8DE2" w14:textId="1CA4D734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</w:p>
        </w:tc>
      </w:tr>
      <w:tr w:rsidR="59A54927" w:rsidTr="59A54927" w14:paraId="56BC305F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1822A9FA" w14:textId="4242C0B7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Focal fa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50071D57" w14:textId="1EAE1213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15C69202" w14:textId="345574E4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7F7B3363" w14:textId="65DD9454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3 (100%)</w:t>
            </w:r>
          </w:p>
        </w:tc>
      </w:tr>
      <w:tr w:rsidR="59A54927" w:rsidTr="59A54927" w14:paraId="3045D3BD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60836C60" w14:textId="371735F8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Mild steato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67E5621" w14:textId="43770CA5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5 (62.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10FE2922" w14:textId="2B698C04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186BE0EA" w14:textId="527BFE33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</w:tr>
      <w:tr w:rsidR="59A54927" w:rsidTr="59A54927" w14:paraId="52021B6A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0F1060CA" w14:textId="50DAB9CB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Attenuation or enhanc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7CFED25A" w14:textId="6B36551A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2 (25.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0EBB4CE4" w14:textId="2D82ADF6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5A565E2C" w14:textId="45A7C491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</w:tr>
      <w:tr w:rsidR="59A54927" w:rsidTr="59A54927" w14:paraId="450C784F">
        <w:trPr>
          <w:trHeight w:val="300"/>
        </w:trPr>
        <w:tc>
          <w:tcPr>
            <w:tcW w:w="4644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59A54927" w:rsidP="59A54927" w:rsidRDefault="59A54927" w14:paraId="7BCB6B56" w14:textId="2C920904">
            <w:pPr>
              <w:spacing w:after="0" w:line="360" w:lineRule="auto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 Report punctuation 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652B477D" w14:textId="6A187529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1 (12.5%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7383B8C9" w14:textId="34C8A11D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677" w:type="dxa"/>
            <w:tcBorders>
              <w:top w:val="nil"/>
              <w:left w:val="nil"/>
              <w:bottom w:val="single" w:color="000000" w:themeColor="text1" w:sz="6"/>
              <w:right w:val="nil"/>
            </w:tcBorders>
            <w:tcMar>
              <w:left w:w="105" w:type="dxa"/>
              <w:right w:w="105" w:type="dxa"/>
            </w:tcMar>
            <w:vAlign w:val="bottom"/>
          </w:tcPr>
          <w:p w:rsidR="59A54927" w:rsidP="59A54927" w:rsidRDefault="59A54927" w14:paraId="05C3DA90" w14:textId="68178801">
            <w:pPr>
              <w:spacing w:after="0" w:line="360" w:lineRule="auto"/>
              <w:jc w:val="center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</w:pPr>
            <w:r w:rsidRPr="59A54927" w:rsidR="59A54927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0 (0%)</w:t>
            </w:r>
          </w:p>
        </w:tc>
      </w:tr>
    </w:tbl>
    <w:p xmlns:wp14="http://schemas.microsoft.com/office/word/2010/wordml" w:rsidP="59A54927" wp14:paraId="7F352722" wp14:textId="55B4F2AB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A54927" w:rsidR="2209F6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Data reported above as N (%) unless otherwise stated. The 200 computed tomography reports were run through 10 iterations on each ChatGPT model.</w:t>
      </w:r>
    </w:p>
    <w:p xmlns:wp14="http://schemas.microsoft.com/office/word/2010/wordml" w:rsidP="59A54927" wp14:paraId="3A8E4419" wp14:textId="0DA366DF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A54927" w:rsidR="2209F6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Confidence scale: 1 was “not confident at all”, 2 was “somewhat not confident”, 3 was “somewhat confident”, and 4 was “very confident”</w:t>
      </w:r>
    </w:p>
    <w:p xmlns:wp14="http://schemas.microsoft.com/office/word/2010/wordml" w:rsidP="59A54927" wp14:paraId="6048BB4D" wp14:textId="51425719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A54927" w:rsidR="2209F6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**Report characteristics among incorrect CTs. Total number for ChatGPT v3.5 is 8, v4 is 4, v4o is 3.</w:t>
      </w:r>
    </w:p>
    <w:p xmlns:wp14="http://schemas.microsoft.com/office/word/2010/wordml" w:rsidP="59A54927" wp14:paraId="10D39B3D" wp14:textId="5CC49252">
      <w:pPr>
        <w:pStyle w:val="Text"/>
        <w:spacing w:after="0" w:line="36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9A54927" w:rsidR="2209F6E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bbreviations: CT, computed tomography; SD, Standard Deviation</w:t>
      </w:r>
    </w:p>
    <w:p xmlns:wp14="http://schemas.microsoft.com/office/word/2010/wordml" wp14:paraId="2C078E63" wp14:textId="62CDA50B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9D6FCE"/>
    <w:rsid w:val="03AEE9A6"/>
    <w:rsid w:val="0FFD0049"/>
    <w:rsid w:val="18C729D5"/>
    <w:rsid w:val="2209F6EB"/>
    <w:rsid w:val="24BBEA71"/>
    <w:rsid w:val="2F9D6FCE"/>
    <w:rsid w:val="3E7B37D1"/>
    <w:rsid w:val="59A54927"/>
    <w:rsid w:val="6EE7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D6FCE"/>
  <w15:chartTrackingRefBased/>
  <w15:docId w15:val="{7AB0D60C-B965-47A6-99E2-07B1F863A52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Text" w:customStyle="true">
    <w:uiPriority w:val="1"/>
    <w:name w:val="Text"/>
    <w:basedOn w:val="Normal"/>
    <w:link w:val="TextChar"/>
    <w:qFormat/>
    <w:rsid w:val="59A54927"/>
    <w:rPr>
      <w:rFonts w:ascii="Calibri" w:hAnsi="Calibri" w:eastAsia="Times New Roman" w:cs="Calibri" w:asciiTheme="minorAscii" w:hAnsiTheme="minorAscii" w:eastAsiaTheme="minorAscii" w:cstheme="minorAscii"/>
      <w:sz w:val="24"/>
      <w:szCs w:val="24"/>
      <w:lang w:bidi="bn-IN"/>
    </w:rPr>
    <w:pPr>
      <w:spacing w:after="0" w:line="360" w:lineRule="auto"/>
      <w:jc w:val="both"/>
    </w:pPr>
  </w:style>
  <w:style w:type="character" w:styleId="TextChar" w:customStyle="true">
    <w:uiPriority w:val="1"/>
    <w:name w:val="Text Char"/>
    <w:basedOn w:val="DefaultParagraphFont"/>
    <w:link w:val="Text"/>
    <w:rsid w:val="59A54927"/>
    <w:rPr>
      <w:rFonts w:ascii="Calibri" w:hAnsi="Calibri" w:eastAsia="Times New Roman" w:cs="Calibri" w:asciiTheme="minorAscii" w:hAnsiTheme="minorAscii" w:eastAsiaTheme="minorAscii" w:cstheme="minorAscii"/>
      <w:sz w:val="24"/>
      <w:szCs w:val="24"/>
      <w:lang w:bidi="bn-IN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11-08T17:46:19.0101400Z</dcterms:created>
  <dcterms:modified xsi:type="dcterms:W3CDTF">2024-11-08T19:42:31.0210154Z</dcterms:modified>
  <dc:creator>Tyrus Vong</dc:creator>
  <lastModifiedBy>Tyrus Vong</lastModifiedBy>
</coreProperties>
</file>